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3031" w:rsidRPr="00BC2CF2" w:rsidRDefault="00D43031" w:rsidP="00D4303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2C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65918">
        <w:rPr>
          <w:rFonts w:ascii="Times New Roman" w:hAnsi="Times New Roman" w:cs="Times New Roman"/>
          <w:b/>
          <w:sz w:val="24"/>
          <w:szCs w:val="24"/>
        </w:rPr>
        <w:t>S</w:t>
      </w:r>
      <w:r w:rsidR="00031339">
        <w:rPr>
          <w:rFonts w:ascii="Times New Roman" w:hAnsi="Times New Roman" w:cs="Times New Roman"/>
          <w:b/>
          <w:sz w:val="24"/>
          <w:szCs w:val="24"/>
        </w:rPr>
        <w:t>2</w:t>
      </w:r>
      <w:r w:rsidRPr="00BC2C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6F64">
        <w:rPr>
          <w:rFonts w:ascii="Times New Roman" w:hAnsi="Times New Roman" w:cs="Times New Roman"/>
          <w:sz w:val="24"/>
          <w:szCs w:val="24"/>
        </w:rPr>
        <w:t>C</w:t>
      </w:r>
      <w:r w:rsidRPr="00BC2CF2">
        <w:rPr>
          <w:rFonts w:ascii="Times New Roman" w:hAnsi="Times New Roman" w:cs="Times New Roman"/>
          <w:sz w:val="24"/>
          <w:szCs w:val="24"/>
        </w:rPr>
        <w:t xml:space="preserve">linical information of the 20 </w:t>
      </w:r>
      <w:r w:rsidR="00917E20">
        <w:rPr>
          <w:rFonts w:ascii="Times New Roman" w:hAnsi="Times New Roman" w:cs="Times New Roman" w:hint="eastAsia"/>
          <w:sz w:val="24"/>
          <w:szCs w:val="24"/>
        </w:rPr>
        <w:t>e</w:t>
      </w:r>
      <w:r w:rsidRPr="00BC2CF2">
        <w:rPr>
          <w:rFonts w:ascii="Times New Roman" w:hAnsi="Times New Roman" w:cs="Times New Roman"/>
          <w:sz w:val="24"/>
          <w:szCs w:val="24"/>
        </w:rPr>
        <w:t>uploid, 9 T21, 3 T18 and 1 T13 plasma of pregnancy women</w:t>
      </w:r>
      <w:r w:rsidR="00EA734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89"/>
        <w:gridCol w:w="1972"/>
        <w:gridCol w:w="2075"/>
        <w:gridCol w:w="2060"/>
      </w:tblGrid>
      <w:tr w:rsidR="00D43031" w:rsidRPr="00BC2CF2" w:rsidTr="003943A0">
        <w:tc>
          <w:tcPr>
            <w:tcW w:w="2189" w:type="dxa"/>
            <w:shd w:val="clear" w:color="auto" w:fill="A5A5A5" w:themeFill="accent3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1972" w:type="dxa"/>
            <w:shd w:val="clear" w:color="auto" w:fill="A5A5A5" w:themeFill="accent3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075" w:type="dxa"/>
            <w:shd w:val="clear" w:color="auto" w:fill="A5A5A5" w:themeFill="accent3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b/>
                <w:sz w:val="24"/>
                <w:szCs w:val="24"/>
              </w:rPr>
              <w:t>MA</w:t>
            </w:r>
          </w:p>
        </w:tc>
        <w:tc>
          <w:tcPr>
            <w:tcW w:w="2060" w:type="dxa"/>
            <w:shd w:val="clear" w:color="auto" w:fill="A5A5A5" w:themeFill="accent3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b/>
                <w:sz w:val="24"/>
                <w:szCs w:val="24"/>
              </w:rPr>
              <w:t>G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6w+6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2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3w+2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3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8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4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7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5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6w+3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6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9w+2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7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4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8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7w+1</w:t>
            </w:r>
            <w:r w:rsidR="00232D2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9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4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0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7w+2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1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9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2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6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3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3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4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1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5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2w+5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6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6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7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3w+5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8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1w+1</w:t>
            </w:r>
            <w:r w:rsidR="00232D2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19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8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Euploid-20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5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T21-1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7w+3</w:t>
            </w:r>
            <w:r w:rsidR="00232D2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T21-2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4w+6</w:t>
            </w:r>
            <w:r w:rsidR="00232D2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T21-3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7w+3</w:t>
            </w:r>
            <w:r w:rsidR="00232D2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T21-4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T21-5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9w+4</w:t>
            </w:r>
            <w:r w:rsidR="00232D2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T21-6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4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T21-7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4w+6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T21-8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5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T21-9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5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T18-1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8w+4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T18-2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5w+2d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T18-3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6w</w:t>
            </w:r>
          </w:p>
        </w:tc>
      </w:tr>
      <w:tr w:rsidR="00D43031" w:rsidRPr="00BC2CF2" w:rsidTr="003943A0">
        <w:tc>
          <w:tcPr>
            <w:tcW w:w="2189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T13-1</w:t>
            </w:r>
          </w:p>
        </w:tc>
        <w:tc>
          <w:tcPr>
            <w:tcW w:w="1972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75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060" w:type="dxa"/>
          </w:tcPr>
          <w:p w:rsidR="00D43031" w:rsidRPr="00BC2CF2" w:rsidRDefault="00D43031" w:rsidP="00394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2CF2">
              <w:rPr>
                <w:rFonts w:ascii="Times New Roman" w:hAnsi="Times New Roman" w:cs="Times New Roman"/>
                <w:sz w:val="24"/>
                <w:szCs w:val="24"/>
              </w:rPr>
              <w:t>14w+3</w:t>
            </w:r>
            <w:r w:rsidR="00232D23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</w:p>
        </w:tc>
      </w:tr>
    </w:tbl>
    <w:p w:rsidR="00D43031" w:rsidRPr="00BC2CF2" w:rsidRDefault="00D43031" w:rsidP="00D43031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BC2CF2">
        <w:rPr>
          <w:rFonts w:ascii="Times New Roman" w:eastAsiaTheme="minorHAnsi" w:hAnsi="Times New Roman" w:cs="Times New Roman"/>
          <w:sz w:val="24"/>
          <w:szCs w:val="24"/>
        </w:rPr>
        <w:t>Notes: Abbreviations: MA: Maternal age GW:</w:t>
      </w:r>
      <w:r w:rsidR="00C348C4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BC2CF2">
        <w:rPr>
          <w:rFonts w:ascii="Times New Roman" w:eastAsiaTheme="minorHAnsi" w:hAnsi="Times New Roman" w:cs="Times New Roman"/>
          <w:sz w:val="24"/>
          <w:szCs w:val="24"/>
        </w:rPr>
        <w:t xml:space="preserve">Gestational Weeks. </w:t>
      </w:r>
    </w:p>
    <w:p w:rsidR="00B51CFC" w:rsidRPr="00D43031" w:rsidRDefault="008239E8"/>
    <w:sectPr w:rsidR="00B51CFC" w:rsidRPr="00D430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39E8" w:rsidRDefault="008239E8" w:rsidP="00232D23">
      <w:r>
        <w:separator/>
      </w:r>
    </w:p>
  </w:endnote>
  <w:endnote w:type="continuationSeparator" w:id="0">
    <w:p w:rsidR="008239E8" w:rsidRDefault="008239E8" w:rsidP="00232D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39E8" w:rsidRDefault="008239E8" w:rsidP="00232D23">
      <w:r>
        <w:separator/>
      </w:r>
    </w:p>
  </w:footnote>
  <w:footnote w:type="continuationSeparator" w:id="0">
    <w:p w:rsidR="008239E8" w:rsidRDefault="008239E8" w:rsidP="00232D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031"/>
    <w:rsid w:val="00031339"/>
    <w:rsid w:val="00232D23"/>
    <w:rsid w:val="00321A9C"/>
    <w:rsid w:val="004A6F64"/>
    <w:rsid w:val="00603CC3"/>
    <w:rsid w:val="00640826"/>
    <w:rsid w:val="008239E8"/>
    <w:rsid w:val="00917E20"/>
    <w:rsid w:val="00B71BC3"/>
    <w:rsid w:val="00BB77E4"/>
    <w:rsid w:val="00C348C4"/>
    <w:rsid w:val="00D43031"/>
    <w:rsid w:val="00E20F96"/>
    <w:rsid w:val="00E65918"/>
    <w:rsid w:val="00EA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5B21C"/>
  <w15:chartTrackingRefBased/>
  <w15:docId w15:val="{5884C368-F418-46BA-AA6C-DE1D2ED6B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30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3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2D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2D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2D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2D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薇婷(weiting zhang)</dc:creator>
  <cp:keywords/>
  <dc:description/>
  <cp:lastModifiedBy>张薇婷(weiting zhang)</cp:lastModifiedBy>
  <cp:revision>8</cp:revision>
  <dcterms:created xsi:type="dcterms:W3CDTF">2018-07-16T02:20:00Z</dcterms:created>
  <dcterms:modified xsi:type="dcterms:W3CDTF">2019-02-03T02:13:00Z</dcterms:modified>
</cp:coreProperties>
</file>